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539" w:rsidRPr="00AA0C1A" w:rsidRDefault="00AF74E0" w:rsidP="00AF74E0">
      <w:pPr>
        <w:jc w:val="both"/>
        <w:rPr>
          <w:rStyle w:val="normalchar"/>
          <w:rFonts w:ascii="Times New Roman" w:eastAsia="Times New Roman" w:hAnsi="Times New Roman" w:cs="Times New Roman"/>
          <w:sz w:val="20"/>
          <w:szCs w:val="20"/>
          <w:lang w:val="pt-BR" w:eastAsia="es-ES"/>
        </w:rPr>
      </w:pPr>
      <w:r w:rsidRPr="00AA0C1A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Table S2 – Enzymes involved in the central carbon metabolism of </w:t>
      </w:r>
      <w:proofErr w:type="spellStart"/>
      <w:r w:rsidRPr="00AA0C1A">
        <w:rPr>
          <w:rStyle w:val="normalchar"/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>Desulfurellaceae</w:t>
      </w:r>
      <w:proofErr w:type="spellEnd"/>
      <w:r w:rsidR="00543539" w:rsidRPr="00AA0C1A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members. </w:t>
      </w:r>
      <w:r w:rsidR="00BA1EEB" w:rsidRPr="00AA0C1A">
        <w:rPr>
          <w:rFonts w:ascii="Times New Roman" w:hAnsi="Times New Roman" w:cs="Times New Roman"/>
          <w:sz w:val="20"/>
          <w:szCs w:val="20"/>
          <w:lang w:val="pt-BR"/>
        </w:rPr>
        <w:t xml:space="preserve">Dam - </w:t>
      </w:r>
      <w:r w:rsidR="00BA1EEB" w:rsidRPr="00AA0C1A">
        <w:rPr>
          <w:rFonts w:ascii="Times New Roman" w:hAnsi="Times New Roman" w:cs="Times New Roman"/>
          <w:i/>
          <w:sz w:val="20"/>
          <w:szCs w:val="20"/>
          <w:lang w:val="pt-BR"/>
        </w:rPr>
        <w:t>D. amilsii</w:t>
      </w:r>
      <w:r w:rsidR="00BA1EEB" w:rsidRPr="00AA0C1A">
        <w:rPr>
          <w:rFonts w:ascii="Times New Roman" w:hAnsi="Times New Roman" w:cs="Times New Roman"/>
          <w:sz w:val="20"/>
          <w:szCs w:val="20"/>
          <w:lang w:val="pt-BR"/>
        </w:rPr>
        <w:t xml:space="preserve">, Dac – </w:t>
      </w:r>
      <w:r w:rsidR="00BA1EEB" w:rsidRPr="00AA0C1A">
        <w:rPr>
          <w:rFonts w:ascii="Times New Roman" w:hAnsi="Times New Roman" w:cs="Times New Roman"/>
          <w:i/>
          <w:sz w:val="20"/>
          <w:szCs w:val="20"/>
          <w:lang w:val="pt-BR"/>
        </w:rPr>
        <w:t>D. acetivorans</w:t>
      </w:r>
      <w:r w:rsidR="00BA1EEB" w:rsidRPr="00AA0C1A">
        <w:rPr>
          <w:rFonts w:ascii="Times New Roman" w:hAnsi="Times New Roman" w:cs="Times New Roman"/>
          <w:sz w:val="20"/>
          <w:szCs w:val="20"/>
          <w:lang w:val="pt-BR"/>
        </w:rPr>
        <w:t xml:space="preserve">, Hma - </w:t>
      </w:r>
      <w:r w:rsidR="00BA1EEB" w:rsidRPr="00AA0C1A">
        <w:rPr>
          <w:rFonts w:ascii="Times New Roman" w:hAnsi="Times New Roman" w:cs="Times New Roman"/>
          <w:i/>
          <w:sz w:val="20"/>
          <w:szCs w:val="20"/>
          <w:lang w:val="pt-BR"/>
        </w:rPr>
        <w:t>H. maritima</w:t>
      </w:r>
      <w:r w:rsidR="00BA1EEB" w:rsidRPr="00AA0C1A">
        <w:rPr>
          <w:rFonts w:ascii="Times New Roman" w:hAnsi="Times New Roman" w:cs="Times New Roman"/>
          <w:sz w:val="20"/>
          <w:szCs w:val="20"/>
          <w:lang w:val="pt-BR"/>
        </w:rPr>
        <w:t xml:space="preserve">, Hja – </w:t>
      </w:r>
      <w:r w:rsidR="00BA1EEB" w:rsidRPr="00AA0C1A">
        <w:rPr>
          <w:rFonts w:ascii="Times New Roman" w:hAnsi="Times New Roman" w:cs="Times New Roman"/>
          <w:i/>
          <w:sz w:val="20"/>
          <w:szCs w:val="20"/>
          <w:lang w:val="pt-BR"/>
        </w:rPr>
        <w:t>H. jasoniae</w:t>
      </w:r>
      <w:r w:rsidR="00BA1EEB" w:rsidRPr="00AA0C1A">
        <w:rPr>
          <w:rFonts w:ascii="Times New Roman" w:hAnsi="Times New Roman" w:cs="Times New Roman"/>
          <w:sz w:val="20"/>
          <w:szCs w:val="20"/>
          <w:lang w:val="pt-BR"/>
        </w:rPr>
        <w:t xml:space="preserve">, Hal – </w:t>
      </w:r>
      <w:r w:rsidR="00BA1EEB" w:rsidRPr="00AA0C1A">
        <w:rPr>
          <w:rFonts w:ascii="Times New Roman" w:hAnsi="Times New Roman" w:cs="Times New Roman"/>
          <w:i/>
          <w:sz w:val="20"/>
          <w:szCs w:val="20"/>
          <w:lang w:val="pt-BR"/>
        </w:rPr>
        <w:t>H. alviniae</w:t>
      </w:r>
      <w:r w:rsidR="00BA1EEB" w:rsidRPr="00AA0C1A">
        <w:rPr>
          <w:rFonts w:ascii="Times New Roman" w:hAnsi="Times New Roman" w:cs="Times New Roman"/>
          <w:sz w:val="20"/>
          <w:szCs w:val="20"/>
          <w:lang w:val="pt-BR"/>
        </w:rPr>
        <w:t xml:space="preserve">, Hme - </w:t>
      </w:r>
      <w:r w:rsidR="00BA1EEB" w:rsidRPr="00AA0C1A">
        <w:rPr>
          <w:rFonts w:ascii="Times New Roman" w:hAnsi="Times New Roman" w:cs="Times New Roman"/>
          <w:i/>
          <w:sz w:val="20"/>
          <w:szCs w:val="20"/>
          <w:lang w:val="pt-BR"/>
        </w:rPr>
        <w:t>H. medeae</w:t>
      </w:r>
      <w:r w:rsidR="00BA1EEB" w:rsidRPr="00AA0C1A">
        <w:rPr>
          <w:rFonts w:ascii="Times New Roman" w:hAnsi="Times New Roman" w:cs="Times New Roman"/>
          <w:sz w:val="20"/>
          <w:szCs w:val="20"/>
          <w:lang w:val="pt-BR"/>
        </w:rPr>
        <w:t>.</w:t>
      </w:r>
    </w:p>
    <w:tbl>
      <w:tblPr>
        <w:tblStyle w:val="TableGrid"/>
        <w:tblW w:w="9562" w:type="dxa"/>
        <w:jc w:val="center"/>
        <w:tblLook w:val="04A0" w:firstRow="1" w:lastRow="0" w:firstColumn="1" w:lastColumn="0" w:noHBand="0" w:noVBand="1"/>
      </w:tblPr>
      <w:tblGrid>
        <w:gridCol w:w="2722"/>
        <w:gridCol w:w="762"/>
        <w:gridCol w:w="524"/>
        <w:gridCol w:w="330"/>
        <w:gridCol w:w="1286"/>
        <w:gridCol w:w="1374"/>
        <w:gridCol w:w="1499"/>
        <w:gridCol w:w="1065"/>
      </w:tblGrid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</w:pPr>
            <w:bookmarkStart w:id="0" w:name="_GoBack" w:colFirst="1" w:colLast="6"/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543539" w:rsidRPr="00AA0C1A" w:rsidRDefault="00D10A79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Dam</w:t>
            </w:r>
          </w:p>
        </w:tc>
        <w:tc>
          <w:tcPr>
            <w:tcW w:w="8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543539" w:rsidRPr="00AA0C1A" w:rsidRDefault="00D10A79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Dac</w:t>
            </w:r>
            <w:proofErr w:type="spellEnd"/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543539" w:rsidRPr="00AA0C1A" w:rsidRDefault="00D10A79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ma</w:t>
            </w:r>
            <w:proofErr w:type="spellEnd"/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543539" w:rsidRPr="00AA0C1A" w:rsidRDefault="00D10A79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ja</w:t>
            </w:r>
            <w:proofErr w:type="spellEnd"/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543539" w:rsidRPr="00AA0C1A" w:rsidRDefault="00D10A79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al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543539" w:rsidRPr="00AA0C1A" w:rsidRDefault="00D10A79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me</w:t>
            </w:r>
            <w:proofErr w:type="spellEnd"/>
          </w:p>
        </w:tc>
      </w:tr>
      <w:tr w:rsidR="00AF74E0" w:rsidRPr="00AA0C1A" w:rsidTr="00543539">
        <w:trPr>
          <w:jc w:val="center"/>
        </w:trPr>
        <w:tc>
          <w:tcPr>
            <w:tcW w:w="2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74E0" w:rsidRPr="00AA0C1A" w:rsidRDefault="00AF74E0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F74E0" w:rsidRPr="00AA0C1A" w:rsidRDefault="00AF74E0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5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74E0" w:rsidRPr="00AA0C1A" w:rsidRDefault="00AF74E0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Embden</w:t>
            </w:r>
            <w:proofErr w:type="spellEnd"/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-Meyerhof-</w:t>
            </w:r>
            <w:proofErr w:type="spellStart"/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Parnas</w:t>
            </w:r>
            <w:proofErr w:type="spellEnd"/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Pathway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0055E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  <w:r w:rsidR="00543539"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hosphoglycerate kin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3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75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58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87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7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55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225331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G</w:t>
            </w:r>
            <w:r w:rsidR="00543539"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lyceraldehyde-3-phosphate dehydrogen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4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76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57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86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8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54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225331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  <w:r w:rsidR="00543539"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hosphoglycerate mutase 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8, 730, 106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80, 0837, 1097, 1209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99, 0839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3, 1208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55, 1774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916, 1647, 1655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225331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F</w:t>
            </w:r>
            <w:r w:rsidR="00543539"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ructose-bisphosphate aldol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1, 1935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29, 0836, 1097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72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83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84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11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225331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  <w:r w:rsidR="00543539"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yruvate kin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2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35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62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77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37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hosphopyruvate</w:t>
            </w:r>
            <w:proofErr w:type="spellEnd"/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hydrat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4, 1024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49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08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57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89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86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6-phosphofructokin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5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29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95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44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02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73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Glucose-6-phosphate isomer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36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30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70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81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82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09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Fructose-1,6-bisphosphat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93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44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79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81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19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Triose phosphate isomer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3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74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59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88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6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56</w:t>
            </w:r>
          </w:p>
        </w:tc>
      </w:tr>
      <w:tr w:rsidR="00AF74E0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AF74E0" w:rsidRPr="00AA0C1A" w:rsidRDefault="00AF74E0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6" w:type="dxa"/>
            <w:gridSpan w:val="2"/>
            <w:tcBorders>
              <w:left w:val="nil"/>
              <w:right w:val="nil"/>
            </w:tcBorders>
          </w:tcPr>
          <w:p w:rsidR="00AF74E0" w:rsidRPr="00AA0C1A" w:rsidRDefault="00AF74E0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54" w:type="dxa"/>
            <w:gridSpan w:val="5"/>
            <w:tcBorders>
              <w:left w:val="nil"/>
              <w:right w:val="nil"/>
            </w:tcBorders>
            <w:vAlign w:val="center"/>
          </w:tcPr>
          <w:p w:rsidR="00AF74E0" w:rsidRPr="00AA0C1A" w:rsidRDefault="00AF74E0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Pyruvate metabolism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Malate dehydrogenase 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42, 1998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93, 0423, 1793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34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03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62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80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Malic enzyme 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12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23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99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53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14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38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0055E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  <w:r w:rsidR="00543539"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yruvate kin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2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35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62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77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37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yruvate carboxyl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7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54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31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82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81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06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hosphoenolpyruvate carboxyl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42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82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2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Pyruvate phosphate </w:t>
            </w:r>
            <w:proofErr w:type="spellStart"/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dikinase</w:t>
            </w:r>
            <w:proofErr w:type="spellEnd"/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15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60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76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39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30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62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yruvate synth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7-1628, 1974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99-0300,</w:t>
            </w:r>
          </w:p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25, 1810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89-0591, 0797-0798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75-0876, 0729-0732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57-0358, 1017-1018, 1146-1147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99-0700, 1021-1022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yruvate-ferredoxin/</w:t>
            </w:r>
            <w:proofErr w:type="spellStart"/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flavodoxin</w:t>
            </w:r>
            <w:proofErr w:type="spellEnd"/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xidoreduct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7-1628, 1974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99-0300,</w:t>
            </w:r>
          </w:p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25, 1810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89-0591, 0797-0798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29-0732, 0875-0876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57-0358, 1017-1018, 1146-1147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99-0700, 1021-1022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Acetate kin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1989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1802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hosphotransacetylase</w:t>
            </w:r>
            <w:proofErr w:type="spellEnd"/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88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03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99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38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53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14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Pyruvate: </w:t>
            </w:r>
            <w:proofErr w:type="spellStart"/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formate</w:t>
            </w:r>
            <w:proofErr w:type="spellEnd"/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lyase</w:t>
            </w:r>
            <w:proofErr w:type="spellEnd"/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1, 1072, 1223, 1707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59, 0553, 0806, 1468, 1619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45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86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68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08</w:t>
            </w:r>
          </w:p>
        </w:tc>
      </w:tr>
      <w:tr w:rsidR="00AF74E0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AF74E0" w:rsidRPr="00AA0C1A" w:rsidRDefault="00AF74E0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6" w:type="dxa"/>
            <w:gridSpan w:val="2"/>
            <w:tcBorders>
              <w:left w:val="nil"/>
              <w:right w:val="nil"/>
            </w:tcBorders>
          </w:tcPr>
          <w:p w:rsidR="00AF74E0" w:rsidRPr="00AA0C1A" w:rsidRDefault="00AF74E0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54" w:type="dxa"/>
            <w:gridSpan w:val="5"/>
            <w:tcBorders>
              <w:left w:val="nil"/>
              <w:right w:val="nil"/>
            </w:tcBorders>
            <w:vAlign w:val="center"/>
          </w:tcPr>
          <w:p w:rsidR="00AF74E0" w:rsidRPr="00AA0C1A" w:rsidRDefault="00AF74E0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Acetate oxidation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Acetyl-CoA </w:t>
            </w:r>
            <w:proofErr w:type="spellStart"/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synthetase</w:t>
            </w:r>
            <w:proofErr w:type="spellEnd"/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5, 719, 1370, 1743,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68, 165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77, 1234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92-0293, 0718, 1325, 1422,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77, 1400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40-0041, 0197-0198, 0406, 1321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Acetate kin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1989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1802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hosphate acetyl transfer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2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978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59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38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38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34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  <w:t>CO Dehydrogen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-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en-GB"/>
              </w:rPr>
              <w:t xml:space="preserve">1218, 1220, </w:t>
            </w:r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en-GB"/>
              </w:rPr>
              <w:lastRenderedPageBreak/>
              <w:t>122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lastRenderedPageBreak/>
              <w:t>-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-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-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-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  <w:lastRenderedPageBreak/>
              <w:t>Citrate synth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0, 1597, 1709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09, 1333, 1621, 1814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-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-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-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-</w:t>
            </w:r>
          </w:p>
        </w:tc>
      </w:tr>
      <w:tr w:rsidR="00AF74E0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AF74E0" w:rsidRPr="00AA0C1A" w:rsidRDefault="00AF74E0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62" w:type="dxa"/>
            <w:tcBorders>
              <w:left w:val="nil"/>
              <w:right w:val="nil"/>
            </w:tcBorders>
          </w:tcPr>
          <w:p w:rsidR="00AF74E0" w:rsidRPr="00AA0C1A" w:rsidRDefault="00AF74E0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78" w:type="dxa"/>
            <w:gridSpan w:val="6"/>
            <w:tcBorders>
              <w:left w:val="nil"/>
              <w:right w:val="nil"/>
            </w:tcBorders>
            <w:vAlign w:val="center"/>
          </w:tcPr>
          <w:p w:rsidR="00AF74E0" w:rsidRPr="00AA0C1A" w:rsidRDefault="00AF74E0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TCA Cycle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  <w:t>Malate/lactate dehydrogen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42, 1998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93, 0423, 1793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34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03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62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80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Succinyl</w:t>
            </w:r>
            <w:proofErr w:type="spellEnd"/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-CoA </w:t>
            </w:r>
            <w:proofErr w:type="spellStart"/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synthetase</w:t>
            </w:r>
            <w:proofErr w:type="spellEnd"/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30-831, 908-909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07-0508, 0719-0720, 0758-0759, 1310-13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09-1410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53-0454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88-1789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27-0728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Fumarate hydratase class I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40-1541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94-0395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35-0136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01-1702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60-1461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78-0579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Fumarate hydratase class II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1637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290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Citrate synth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0, 1597, 1709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09, 1333, 1621, 1814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45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87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97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41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</w:pPr>
            <w:proofErr w:type="spellStart"/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Isocitrate</w:t>
            </w:r>
            <w:proofErr w:type="spellEnd"/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isopropylmalate</w:t>
            </w:r>
            <w:proofErr w:type="spellEnd"/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  <w:t>dehydrogenase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7, 865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953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52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8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05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30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  <w:t xml:space="preserve">Succinate dehydrogenase/fumarate reductase 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36-1537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96-0399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39-0140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97-1698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6-1457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74-0575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  <w:t xml:space="preserve">Pyruvate/2-oxoglutarate dehydrogenase complex E2 and E3 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3, 1860, 2035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34, 1824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89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31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11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66</w:t>
            </w:r>
          </w:p>
        </w:tc>
      </w:tr>
      <w:tr w:rsidR="00543539" w:rsidRPr="00AA0C1A" w:rsidTr="00543539">
        <w:trPr>
          <w:jc w:val="center"/>
        </w:trPr>
        <w:tc>
          <w:tcPr>
            <w:tcW w:w="272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8029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</w:pPr>
            <w:r w:rsidRPr="00AA0C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  <w:t xml:space="preserve">Aconitase 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69, 1840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88, 0656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18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3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73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43539" w:rsidRPr="00AA0C1A" w:rsidRDefault="00543539" w:rsidP="00595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13</w:t>
            </w:r>
          </w:p>
        </w:tc>
      </w:tr>
    </w:tbl>
    <w:bookmarkEnd w:id="0"/>
    <w:p w:rsidR="00543539" w:rsidRPr="00AA0C1A" w:rsidRDefault="00543539" w:rsidP="00543539">
      <w:pPr>
        <w:jc w:val="both"/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AA0C1A">
        <w:rPr>
          <w:rFonts w:ascii="Times New Roman" w:hAnsi="Times New Roman" w:cs="Times New Roman"/>
          <w:sz w:val="20"/>
          <w:szCs w:val="20"/>
          <w:lang w:val="en-GB"/>
        </w:rPr>
        <w:t>The prefix of the locus tags for the analysed species are: DESAMIL20_ (</w:t>
      </w:r>
      <w:r w:rsidRPr="00AA0C1A">
        <w:rPr>
          <w:rFonts w:ascii="Times New Roman" w:hAnsi="Times New Roman" w:cs="Times New Roman"/>
          <w:i/>
          <w:sz w:val="20"/>
          <w:szCs w:val="20"/>
          <w:lang w:val="en-GB"/>
        </w:rPr>
        <w:t xml:space="preserve">D. </w:t>
      </w:r>
      <w:proofErr w:type="spellStart"/>
      <w:r w:rsidRPr="00AA0C1A">
        <w:rPr>
          <w:rFonts w:ascii="Times New Roman" w:hAnsi="Times New Roman" w:cs="Times New Roman"/>
          <w:i/>
          <w:sz w:val="20"/>
          <w:szCs w:val="20"/>
          <w:lang w:val="en-GB"/>
        </w:rPr>
        <w:t>amilsii</w:t>
      </w:r>
      <w:proofErr w:type="spellEnd"/>
      <w:r w:rsidRPr="00AA0C1A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AA0C1A">
        <w:rPr>
          <w:rFonts w:ascii="Times New Roman" w:hAnsi="Times New Roman" w:cs="Times New Roman"/>
          <w:sz w:val="20"/>
          <w:szCs w:val="20"/>
          <w:lang w:val="en-GB"/>
        </w:rPr>
        <w:t>Desace</w:t>
      </w:r>
      <w:proofErr w:type="spellEnd"/>
      <w:r w:rsidRPr="00AA0C1A">
        <w:rPr>
          <w:rFonts w:ascii="Times New Roman" w:hAnsi="Times New Roman" w:cs="Times New Roman"/>
          <w:sz w:val="20"/>
          <w:szCs w:val="20"/>
          <w:lang w:val="en-GB"/>
        </w:rPr>
        <w:t>_ (</w:t>
      </w:r>
      <w:r w:rsidRPr="00AA0C1A">
        <w:rPr>
          <w:rFonts w:ascii="Times New Roman" w:hAnsi="Times New Roman" w:cs="Times New Roman"/>
          <w:i/>
          <w:sz w:val="20"/>
          <w:szCs w:val="20"/>
          <w:lang w:val="en-GB"/>
        </w:rPr>
        <w:t xml:space="preserve">D. </w:t>
      </w:r>
      <w:proofErr w:type="spellStart"/>
      <w:r w:rsidRPr="00AA0C1A">
        <w:rPr>
          <w:rFonts w:ascii="Times New Roman" w:hAnsi="Times New Roman" w:cs="Times New Roman"/>
          <w:i/>
          <w:sz w:val="20"/>
          <w:szCs w:val="20"/>
          <w:lang w:val="en-GB"/>
        </w:rPr>
        <w:t>acetivorans</w:t>
      </w:r>
      <w:proofErr w:type="spellEnd"/>
      <w:r w:rsidRPr="00AA0C1A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AA0C1A">
        <w:rPr>
          <w:rFonts w:ascii="Times New Roman" w:hAnsi="Times New Roman" w:cs="Times New Roman"/>
          <w:sz w:val="20"/>
          <w:szCs w:val="20"/>
          <w:lang w:val="en-GB"/>
        </w:rPr>
        <w:t>Hipma</w:t>
      </w:r>
      <w:proofErr w:type="spellEnd"/>
      <w:r w:rsidRPr="00AA0C1A">
        <w:rPr>
          <w:rFonts w:ascii="Times New Roman" w:hAnsi="Times New Roman" w:cs="Times New Roman"/>
          <w:sz w:val="20"/>
          <w:szCs w:val="20"/>
          <w:lang w:val="en-GB"/>
        </w:rPr>
        <w:t>_ (</w:t>
      </w:r>
      <w:r w:rsidRPr="00AA0C1A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Pr="00AA0C1A">
        <w:rPr>
          <w:rFonts w:ascii="Times New Roman" w:hAnsi="Times New Roman" w:cs="Times New Roman"/>
          <w:i/>
          <w:sz w:val="20"/>
          <w:szCs w:val="20"/>
          <w:lang w:val="en-GB"/>
        </w:rPr>
        <w:t>maritima</w:t>
      </w:r>
      <w:proofErr w:type="spellEnd"/>
      <w:r w:rsidRPr="00AA0C1A">
        <w:rPr>
          <w:rFonts w:ascii="Times New Roman" w:hAnsi="Times New Roman" w:cs="Times New Roman"/>
          <w:sz w:val="20"/>
          <w:szCs w:val="20"/>
          <w:lang w:val="en-GB"/>
        </w:rPr>
        <w:t>); EK17DRAFT</w:t>
      </w:r>
      <w:r w:rsidRPr="00AA0C1A">
        <w:rPr>
          <w:rFonts w:ascii="Times New Roman" w:hAnsi="Times New Roman" w:cs="Times New Roman"/>
          <w:i/>
          <w:sz w:val="20"/>
          <w:szCs w:val="20"/>
          <w:lang w:val="en-GB"/>
        </w:rPr>
        <w:t xml:space="preserve">_ </w:t>
      </w:r>
      <w:r w:rsidRPr="00AA0C1A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AA0C1A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Pr="00AA0C1A">
        <w:rPr>
          <w:rFonts w:ascii="Times New Roman" w:hAnsi="Times New Roman" w:cs="Times New Roman"/>
          <w:i/>
          <w:sz w:val="20"/>
          <w:szCs w:val="20"/>
          <w:lang w:val="en-GB"/>
        </w:rPr>
        <w:t>jasoniae</w:t>
      </w:r>
      <w:proofErr w:type="spellEnd"/>
      <w:r w:rsidRPr="00AA0C1A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r w:rsidRPr="00AA0C1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G415DRAFT_ (</w:t>
      </w:r>
      <w:r w:rsidRPr="00AA0C1A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Pr="00AA0C1A">
        <w:rPr>
          <w:rFonts w:ascii="Times New Roman" w:hAnsi="Times New Roman" w:cs="Times New Roman"/>
          <w:i/>
          <w:sz w:val="20"/>
          <w:szCs w:val="20"/>
          <w:lang w:val="en-GB"/>
        </w:rPr>
        <w:t>alviniae</w:t>
      </w:r>
      <w:proofErr w:type="spellEnd"/>
      <w:r w:rsidRPr="00AA0C1A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AA0C1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and D891DRAFT_ (</w:t>
      </w:r>
      <w:r w:rsidRPr="00AA0C1A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en-GB"/>
        </w:rPr>
        <w:t xml:space="preserve">H. </w:t>
      </w:r>
      <w:proofErr w:type="spellStart"/>
      <w:r w:rsidRPr="00AA0C1A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en-GB"/>
        </w:rPr>
        <w:t>medeae</w:t>
      </w:r>
      <w:proofErr w:type="spellEnd"/>
      <w:r w:rsidRPr="00AA0C1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). </w:t>
      </w:r>
      <w:r w:rsidRPr="00AA0C1A">
        <w:rPr>
          <w:rFonts w:ascii="Times New Roman" w:hAnsi="Times New Roman" w:cs="Times New Roman"/>
          <w:sz w:val="20"/>
          <w:szCs w:val="20"/>
          <w:lang w:val="en-GB"/>
        </w:rPr>
        <w:t>To avoid repetition of the prefix in the table, all the locus tags are represented only by the specific identifier</w:t>
      </w:r>
    </w:p>
    <w:p w:rsidR="00AF74E0" w:rsidRPr="00AA0C1A" w:rsidRDefault="00AF74E0" w:rsidP="00AF74E0">
      <w:pPr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</w:pPr>
    </w:p>
    <w:p w:rsidR="00AF74E0" w:rsidRPr="00AA0C1A" w:rsidRDefault="00AF74E0" w:rsidP="00AF74E0">
      <w:pPr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</w:pPr>
    </w:p>
    <w:p w:rsidR="00E02A26" w:rsidRPr="00AA0C1A" w:rsidRDefault="00E02A26">
      <w:pPr>
        <w:rPr>
          <w:rFonts w:ascii="Times New Roman" w:hAnsi="Times New Roman" w:cs="Times New Roman"/>
          <w:sz w:val="20"/>
          <w:szCs w:val="20"/>
        </w:rPr>
      </w:pPr>
    </w:p>
    <w:sectPr w:rsidR="00E02A26" w:rsidRPr="00AA0C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4E0"/>
    <w:rsid w:val="000055E9"/>
    <w:rsid w:val="00193B0E"/>
    <w:rsid w:val="00225331"/>
    <w:rsid w:val="005201E9"/>
    <w:rsid w:val="00543539"/>
    <w:rsid w:val="00595D8E"/>
    <w:rsid w:val="00802953"/>
    <w:rsid w:val="00AA0C1A"/>
    <w:rsid w:val="00AF74E0"/>
    <w:rsid w:val="00B618CB"/>
    <w:rsid w:val="00BA1EEB"/>
    <w:rsid w:val="00D10A79"/>
    <w:rsid w:val="00E0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4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__char"/>
    <w:basedOn w:val="DefaultParagraphFont"/>
    <w:rsid w:val="00AF74E0"/>
  </w:style>
  <w:style w:type="table" w:styleId="TableGrid">
    <w:name w:val="Table Grid"/>
    <w:basedOn w:val="TableNormal"/>
    <w:uiPriority w:val="59"/>
    <w:rsid w:val="00AF7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53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3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33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3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33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3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331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0055E9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4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__char"/>
    <w:basedOn w:val="DefaultParagraphFont"/>
    <w:rsid w:val="00AF74E0"/>
  </w:style>
  <w:style w:type="table" w:styleId="TableGrid">
    <w:name w:val="Table Grid"/>
    <w:basedOn w:val="TableNormal"/>
    <w:uiPriority w:val="59"/>
    <w:rsid w:val="00AF7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53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3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33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3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33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3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331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0055E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Author's Proof</StageName>
  </documentManagement>
</p:properties>
</file>

<file path=customXml/itemProps1.xml><?xml version="1.0" encoding="utf-8"?>
<ds:datastoreItem xmlns:ds="http://schemas.openxmlformats.org/officeDocument/2006/customXml" ds:itemID="{4382B0B4-83B0-4D9D-8D2F-AEB695245455}"/>
</file>

<file path=customXml/itemProps2.xml><?xml version="1.0" encoding="utf-8"?>
<ds:datastoreItem xmlns:ds="http://schemas.openxmlformats.org/officeDocument/2006/customXml" ds:itemID="{59E2E1C8-C1E0-41D8-BC59-2BCFDD1FBC88}"/>
</file>

<file path=customXml/itemProps3.xml><?xml version="1.0" encoding="utf-8"?>
<ds:datastoreItem xmlns:ds="http://schemas.openxmlformats.org/officeDocument/2006/customXml" ds:itemID="{94F45566-D45B-4BB7-9AFE-4FF58887BA66}"/>
</file>

<file path=docProps/app.xml><?xml version="1.0" encoding="utf-8"?>
<Properties xmlns="http://schemas.openxmlformats.org/officeDocument/2006/extended-properties" xmlns:vt="http://schemas.openxmlformats.org/officeDocument/2006/docPropsVTypes">
  <Template>323E893B.dotm</Template>
  <TotalTime>2</TotalTime>
  <Pages>2</Pages>
  <Words>482</Words>
  <Characters>2752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3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ino, Anna</dc:creator>
  <cp:lastModifiedBy>Florentino, Anna</cp:lastModifiedBy>
  <cp:revision>6</cp:revision>
  <dcterms:created xsi:type="dcterms:W3CDTF">2017-01-04T00:47:00Z</dcterms:created>
  <dcterms:modified xsi:type="dcterms:W3CDTF">2017-02-07T18:46:00Z</dcterms:modified>
</cp:coreProperties>
</file>